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S1 Table</w:t>
      </w:r>
      <w:r>
        <w:rPr/>
        <w:t>.  List of biomarkers and the assay method.</w:t>
      </w:r>
    </w:p>
    <w:tbl>
      <w:tblPr>
        <w:tblW w:w="90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2"/>
        <w:gridCol w:w="2602"/>
        <w:gridCol w:w="1527"/>
        <w:gridCol w:w="1124"/>
      </w:tblGrid>
      <w:tr>
        <w:trPr>
          <w:trHeight w:val="765" w:hRule="atLeast"/>
        </w:trPr>
        <w:tc>
          <w:tcPr>
            <w:tcW w:w="38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Biomarker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Assay method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Included in analysi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Convert to MoM</w:t>
            </w:r>
          </w:p>
        </w:tc>
      </w:tr>
      <w:tr>
        <w:trPr>
          <w:trHeight w:val="346" w:hRule="atLeast"/>
        </w:trPr>
        <w:tc>
          <w:tcPr>
            <w:tcW w:w="64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Candidate biomarkers at 14-16 week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Adiponectin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holesterol (total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zymatic Colorimetri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Glucose (random)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lectrochemical senso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HDL-cholesterol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zymatic Colorimetri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Insulin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LDL-cholesterol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Calculated (Friedewald Formula)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Placental growth hormone (PlGH)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Luminex Sandwich 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Triglycerides 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zymatic Colorimetric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64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Candidate biomarker at 19-21 week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lucose (random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lectrochemical sensor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64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Additional biomarkers at 14-16 week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dam-9 (Disintegrin and metalloproteinase domain-containing protein 9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ngiogen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rginase-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rginase-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trial natriuretic peptide (ANP)-propeptide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ig Endothelin-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rain natriuretic peptide (BNP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-Met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-reactive protein (CRP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-X-C motif chemokine 10 (CXCL 10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arboxypeptidase A4 (CPA-4) precursor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aspase-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hemokine (C-C motif) ligand 23 (CCL23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ystatin C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LISA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laf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dogl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LISA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dothelial cell-selective adhesion molecule (ESAM-1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phrin-receptor-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actor inhibiting hypoxia inducible factor 1α (FIH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as cell surface death receptor (FAS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as ligand (Fas L)-soluble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Intercellular adhesion molecule-1 (ICAM-1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Interleukin 1 receptor antagonist (IL-1ra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Kunitz type protease inhibitor 2 (HAI-2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ept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eptin receptor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crophage migration inhibitory factor (MIF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trix metalloproteinase-9 (MMP-9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ephr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eutrophil gelatinase-associated lipocalin (NGAL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LISA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entraxin-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eriost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lacental growth factor (PlGF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lasminogen activator inhibitor 1 (PAI-1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lasminogen activator inhibitor 2 (PAI-2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odocalyx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regnancy associated plasma protein A (PAPP-A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rocalcitonin (PCT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T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IMP metallopeptidase inhibitor 1 (TIMP-1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Competitiv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ransforming growth factor (TGF) β receptor 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umour necrosis factor receptor 1a (TNFR1a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Vascular endothelial growth factor C (VEGF-C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Vascular endothelial growth factor receptor-1 (VEGFR1)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Visfatin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clude LOD 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46" w:hRule="atLeast"/>
        </w:trPr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AP four disulfide core domain protein 2 (HE4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uminex Sandwich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>* Excluded from analysis as the majority of measurements were below the limit of detection (LOD) of the assay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TextChar1">
    <w:name w:val="Comment Text Char1"/>
    <w:qFormat/>
    <w:rPr>
      <w:rFonts w:ascii="Calibri" w:hAnsi="Calibri" w:eastAsia="Arial Unicode MS" w:cs="Calibri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Arial Unicode MS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uppressAutoHyphens w:val="true"/>
    </w:pPr>
    <w:rPr>
      <w:rFonts w:ascii="Calibri" w:hAnsi="Calibri" w:eastAsia="Arial Unicode MS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lineRule="auto" w:line="240"/>
    </w:pPr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8:08:00Z</dcterms:created>
  <dc:creator>Costa Vieira, Matias</dc:creator>
  <dc:description/>
  <cp:keywords/>
  <dc:language>en-US</dc:language>
  <cp:lastModifiedBy>Costa Vieira, Matias</cp:lastModifiedBy>
  <dcterms:modified xsi:type="dcterms:W3CDTF">2017-05-17T17:12:00Z</dcterms:modified>
  <cp:revision>3</cp:revision>
  <dc:subject/>
  <dc:title/>
</cp:coreProperties>
</file>